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CD4" w:rsidRDefault="00D9769B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bidi="bn-IN"/>
        </w:rPr>
      </w:pPr>
      <w:r w:rsidRPr="006C577D">
        <w:rPr>
          <w:rFonts w:ascii="Times New Roman" w:hAnsi="Times New Roman" w:cs="Times New Roman"/>
          <w:b/>
          <w:color w:val="000000" w:themeColor="text1"/>
          <w:sz w:val="24"/>
          <w:szCs w:val="24"/>
          <w:lang w:bidi="bn-IN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bidi="bn-IN"/>
        </w:rPr>
        <w:t xml:space="preserve">1. Different models tested in </w:t>
      </w:r>
      <w:r w:rsidRPr="006C577D">
        <w:rPr>
          <w:rFonts w:ascii="Times New Roman" w:hAnsi="Times New Roman" w:cs="Times New Roman"/>
          <w:b/>
          <w:color w:val="000000" w:themeColor="text1"/>
          <w:sz w:val="24"/>
          <w:szCs w:val="24"/>
          <w:lang w:bidi="bn-IN"/>
        </w:rPr>
        <w:t xml:space="preserve">SECR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bidi="bn-IN"/>
        </w:rPr>
        <w:t xml:space="preserve">for estimating lion density in western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bidi="bn-IN"/>
        </w:rPr>
        <w:t>Gir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bidi="bn-IN"/>
        </w:rPr>
        <w:t xml:space="preserve"> Protected Area.</w:t>
      </w:r>
    </w:p>
    <w:tbl>
      <w:tblPr>
        <w:tblW w:w="10174" w:type="dxa"/>
        <w:tblInd w:w="108" w:type="dxa"/>
        <w:tblLook w:val="04A0" w:firstRow="1" w:lastRow="0" w:firstColumn="1" w:lastColumn="0" w:noHBand="0" w:noVBand="1"/>
      </w:tblPr>
      <w:tblGrid>
        <w:gridCol w:w="870"/>
        <w:gridCol w:w="1232"/>
        <w:gridCol w:w="1433"/>
        <w:gridCol w:w="6639"/>
      </w:tblGrid>
      <w:tr w:rsidR="00D9769B" w:rsidRPr="000C7FA5" w:rsidTr="00402517">
        <w:trPr>
          <w:trHeight w:val="57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No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mbda (λ</w:t>
            </w:r>
            <w:r w:rsidRPr="000C7FA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0)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gma (σ)</w:t>
            </w:r>
          </w:p>
        </w:tc>
        <w:tc>
          <w:tcPr>
            <w:tcW w:w="66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D9769B" w:rsidRPr="000C7FA5" w:rsidTr="00402517">
        <w:trPr>
          <w:trHeight w:val="902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oup size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6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tection probability at the grid with activity </w:t>
            </w:r>
            <w:proofErr w:type="spellStart"/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e</w:t>
            </w:r>
            <w:proofErr w:type="spellEnd"/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λ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function of group size, whereas scale parameter (σ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function of gender </w:t>
            </w:r>
          </w:p>
        </w:tc>
      </w:tr>
      <w:tr w:rsidR="00D9769B" w:rsidRPr="000C7FA5" w:rsidTr="00402517">
        <w:trPr>
          <w:trHeight w:val="344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oup size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6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function of group size with σ constant</w:t>
            </w:r>
          </w:p>
        </w:tc>
      </w:tr>
      <w:tr w:rsidR="00D9769B" w:rsidRPr="000C7FA5" w:rsidTr="00402517">
        <w:trPr>
          <w:trHeight w:val="344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6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h λ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σ are fun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on 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</w:tr>
      <w:tr w:rsidR="00D9769B" w:rsidRPr="000C7FA5" w:rsidTr="00402517">
        <w:trPr>
          <w:trHeight w:val="344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661F2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661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661F2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661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oup size</w:t>
            </w:r>
          </w:p>
        </w:tc>
        <w:tc>
          <w:tcPr>
            <w:tcW w:w="6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stant whereas σ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funct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size</w:t>
            </w:r>
          </w:p>
        </w:tc>
      </w:tr>
      <w:tr w:rsidR="00D9769B" w:rsidRPr="000C7FA5" w:rsidTr="00402517">
        <w:trPr>
          <w:trHeight w:val="291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6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function of gend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ereas σ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stant</w:t>
            </w:r>
          </w:p>
        </w:tc>
      </w:tr>
      <w:tr w:rsidR="00D9769B" w:rsidRPr="000C7FA5" w:rsidTr="00402517">
        <w:trPr>
          <w:trHeight w:val="291"/>
        </w:trPr>
        <w:tc>
          <w:tcPr>
            <w:tcW w:w="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6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69B" w:rsidRPr="000C7FA5" w:rsidRDefault="00D9769B" w:rsidP="00402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 model, both the λ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0C7F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σ are constant</w:t>
            </w:r>
          </w:p>
        </w:tc>
      </w:tr>
    </w:tbl>
    <w:p w:rsidR="00D9769B" w:rsidRDefault="00D9769B">
      <w:bookmarkStart w:id="0" w:name="_GoBack"/>
      <w:bookmarkEnd w:id="0"/>
    </w:p>
    <w:sectPr w:rsidR="00D97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69B"/>
    <w:rsid w:val="00D9769B"/>
    <w:rsid w:val="00F2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2-03T05:30:00Z</dcterms:created>
  <dcterms:modified xsi:type="dcterms:W3CDTF">2020-02-03T05:30:00Z</dcterms:modified>
</cp:coreProperties>
</file>